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4A74" w:rsidRDefault="00A04A74" w:rsidP="00A04A74">
      <w:pPr>
        <w:spacing w:line="480" w:lineRule="auto"/>
        <w:jc w:val="center"/>
        <w:rPr>
          <w:rFonts w:ascii="Times New Roman" w:hAnsi="Times New Roman" w:cs="Times New Roman"/>
          <w:b/>
          <w:bCs/>
          <w:sz w:val="24"/>
        </w:rPr>
      </w:pPr>
      <w:r>
        <w:rPr>
          <w:rFonts w:ascii="Times New Roman" w:hAnsi="Times New Roman" w:cs="Times New Roman" w:hint="eastAsia"/>
          <w:b/>
          <w:bCs/>
          <w:sz w:val="24"/>
        </w:rPr>
        <w:t>Appendix 1: Example of Semantic Cues</w:t>
      </w:r>
    </w:p>
    <w:p w:rsidR="00A04A74" w:rsidRDefault="00A04A74" w:rsidP="00A04A74">
      <w:pPr>
        <w:spacing w:line="480" w:lineRule="auto"/>
        <w:ind w:firstLineChars="200" w:firstLine="480"/>
        <w:jc w:val="center"/>
        <w:rPr>
          <w:rFonts w:ascii="Times New Roman" w:hAnsi="Times New Roman" w:cs="Times New Roman"/>
          <w:sz w:val="24"/>
        </w:rPr>
      </w:pPr>
      <w:proofErr w:type="spellStart"/>
      <w:r>
        <w:rPr>
          <w:rFonts w:ascii="Times New Roman" w:hAnsi="Times New Roman" w:cs="Times New Roman" w:hint="eastAsia"/>
          <w:sz w:val="24"/>
        </w:rPr>
        <w:t>Mogao</w:t>
      </w:r>
      <w:proofErr w:type="spellEnd"/>
      <w:r>
        <w:rPr>
          <w:rFonts w:ascii="Times New Roman" w:hAnsi="Times New Roman" w:cs="Times New Roman" w:hint="eastAsia"/>
          <w:sz w:val="24"/>
        </w:rPr>
        <w:t xml:space="preserve"> Cave 254, south wall, Northern Wei dynasty</w:t>
      </w:r>
      <w:proofErr w:type="gramStart"/>
      <w:r>
        <w:rPr>
          <w:rFonts w:ascii="Times New Roman" w:hAnsi="Times New Roman" w:cs="Times New Roman" w:hint="eastAsia"/>
          <w:sz w:val="24"/>
        </w:rPr>
        <w:t>,</w:t>
      </w:r>
      <w:r>
        <w:rPr>
          <w:rFonts w:ascii="Times New Roman" w:hAnsi="Times New Roman" w:cs="Times New Roman" w:hint="eastAsia"/>
          <w:sz w:val="24"/>
        </w:rPr>
        <w:t>“</w:t>
      </w:r>
      <w:proofErr w:type="spellStart"/>
      <w:proofErr w:type="gramEnd"/>
      <w:r>
        <w:rPr>
          <w:rFonts w:ascii="Times New Roman" w:hAnsi="Times New Roman" w:cs="Times New Roman" w:hint="eastAsia"/>
          <w:sz w:val="24"/>
        </w:rPr>
        <w:t>Jātaka</w:t>
      </w:r>
      <w:proofErr w:type="spellEnd"/>
      <w:r>
        <w:rPr>
          <w:rFonts w:ascii="Times New Roman" w:hAnsi="Times New Roman" w:cs="Times New Roman" w:hint="eastAsia"/>
          <w:sz w:val="24"/>
        </w:rPr>
        <w:t xml:space="preserve"> of Prince </w:t>
      </w:r>
      <w:proofErr w:type="spellStart"/>
      <w:r>
        <w:rPr>
          <w:rFonts w:ascii="Times New Roman" w:hAnsi="Times New Roman" w:cs="Times New Roman" w:hint="eastAsia"/>
          <w:sz w:val="24"/>
        </w:rPr>
        <w:t>Sārdūla</w:t>
      </w:r>
      <w:proofErr w:type="spellEnd"/>
      <w:r>
        <w:rPr>
          <w:rFonts w:ascii="Times New Roman" w:hAnsi="Times New Roman" w:cs="Times New Roman" w:hint="eastAsia"/>
          <w:sz w:val="24"/>
        </w:rPr>
        <w:t>.</w:t>
      </w:r>
      <w:r>
        <w:rPr>
          <w:rFonts w:ascii="Times New Roman" w:hAnsi="Times New Roman" w:cs="Times New Roman" w:hint="eastAsia"/>
          <w:sz w:val="24"/>
        </w:rPr>
        <w:t>”</w:t>
      </w:r>
    </w:p>
    <w:p w:rsidR="00A04A74" w:rsidRDefault="00A04A74" w:rsidP="00A04A74">
      <w:pPr>
        <w:spacing w:line="480" w:lineRule="auto"/>
        <w:ind w:firstLineChars="200" w:firstLine="480"/>
        <w:rPr>
          <w:rFonts w:ascii="Times New Roman" w:hAnsi="Times New Roman" w:cs="Times New Roman"/>
          <w:sz w:val="24"/>
        </w:rPr>
      </w:pPr>
      <w:r>
        <w:rPr>
          <w:rFonts w:ascii="Times New Roman" w:hAnsi="Times New Roman" w:cs="Times New Roman" w:hint="eastAsia"/>
          <w:sz w:val="24"/>
        </w:rPr>
        <w:t xml:space="preserve">The mural recounts how Prince </w:t>
      </w:r>
      <w:proofErr w:type="spellStart"/>
      <w:r>
        <w:rPr>
          <w:rFonts w:ascii="Times New Roman" w:hAnsi="Times New Roman" w:cs="Times New Roman" w:hint="eastAsia"/>
          <w:sz w:val="24"/>
        </w:rPr>
        <w:t>Sārdūla</w:t>
      </w:r>
      <w:proofErr w:type="spellEnd"/>
      <w:r>
        <w:rPr>
          <w:rFonts w:ascii="Times New Roman" w:hAnsi="Times New Roman" w:cs="Times New Roman" w:hint="eastAsia"/>
          <w:sz w:val="24"/>
        </w:rPr>
        <w:t xml:space="preserve"> gave his life to save starving tigers. The episodes unfold as follows: three princes go hunting and find an emaciated tigress with her cubs. </w:t>
      </w:r>
      <w:proofErr w:type="spellStart"/>
      <w:r>
        <w:rPr>
          <w:rFonts w:ascii="Times New Roman" w:hAnsi="Times New Roman" w:cs="Times New Roman" w:hint="eastAsia"/>
          <w:sz w:val="24"/>
        </w:rPr>
        <w:t>Sārdūla</w:t>
      </w:r>
      <w:proofErr w:type="spellEnd"/>
      <w:r>
        <w:rPr>
          <w:rFonts w:ascii="Times New Roman" w:hAnsi="Times New Roman" w:cs="Times New Roman" w:hint="eastAsia"/>
          <w:sz w:val="24"/>
        </w:rPr>
        <w:t xml:space="preserve"> resolves to sacrifice himself; he climbs a cliff, leaps down, and offers his body to the tigers. After feeding on his flesh the tigers regain their strength. His two elder brothers discover the bones, grieve deeply, and rush to inform their parents. The king and queen, overwhelmed with sorrow, embrace their son</w:t>
      </w:r>
      <w:r>
        <w:rPr>
          <w:rFonts w:ascii="Times New Roman" w:hAnsi="Times New Roman" w:cs="Times New Roman" w:hint="eastAsia"/>
          <w:sz w:val="24"/>
        </w:rPr>
        <w:t>’</w:t>
      </w:r>
      <w:r>
        <w:rPr>
          <w:rFonts w:ascii="Times New Roman" w:hAnsi="Times New Roman" w:cs="Times New Roman" w:hint="eastAsia"/>
          <w:sz w:val="24"/>
        </w:rPr>
        <w:t xml:space="preserve">s remains and later erect a </w:t>
      </w:r>
      <w:proofErr w:type="spellStart"/>
      <w:r>
        <w:rPr>
          <w:rFonts w:ascii="Times New Roman" w:hAnsi="Times New Roman" w:cs="Times New Roman" w:hint="eastAsia"/>
          <w:sz w:val="24"/>
        </w:rPr>
        <w:t>stūpa</w:t>
      </w:r>
      <w:proofErr w:type="spellEnd"/>
      <w:r>
        <w:rPr>
          <w:rFonts w:ascii="Times New Roman" w:hAnsi="Times New Roman" w:cs="Times New Roman" w:hint="eastAsia"/>
          <w:sz w:val="24"/>
        </w:rPr>
        <w:t xml:space="preserve"> to commemorate his selfless virtue.</w:t>
      </w:r>
    </w:p>
    <w:p w:rsidR="00A04A74" w:rsidRDefault="00A04A74" w:rsidP="00A04A74">
      <w:pPr>
        <w:spacing w:line="480" w:lineRule="auto"/>
        <w:ind w:firstLineChars="200" w:firstLine="480"/>
        <w:rPr>
          <w:rFonts w:ascii="Times New Roman" w:hAnsi="Times New Roman" w:cs="Times New Roman"/>
          <w:sz w:val="24"/>
        </w:rPr>
      </w:pPr>
      <w:r>
        <w:rPr>
          <w:rFonts w:ascii="Times New Roman" w:hAnsi="Times New Roman" w:cs="Times New Roman" w:hint="eastAsia"/>
          <w:sz w:val="24"/>
        </w:rPr>
        <w:t>(Chinese character count: 219)</w:t>
      </w:r>
    </w:p>
    <w:p w:rsidR="000D772E" w:rsidRDefault="000D772E">
      <w:bookmarkStart w:id="0" w:name="_GoBack"/>
      <w:bookmarkEnd w:id="0"/>
    </w:p>
    <w:sectPr w:rsidR="000D77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4A74"/>
    <w:rsid w:val="000129E5"/>
    <w:rsid w:val="00023C93"/>
    <w:rsid w:val="0003200E"/>
    <w:rsid w:val="0009722C"/>
    <w:rsid w:val="000D772E"/>
    <w:rsid w:val="000E5B22"/>
    <w:rsid w:val="000F7356"/>
    <w:rsid w:val="000F7845"/>
    <w:rsid w:val="001016E8"/>
    <w:rsid w:val="001019C1"/>
    <w:rsid w:val="00125D25"/>
    <w:rsid w:val="00132DCC"/>
    <w:rsid w:val="0018386D"/>
    <w:rsid w:val="001D0FD1"/>
    <w:rsid w:val="001D3820"/>
    <w:rsid w:val="00295A5E"/>
    <w:rsid w:val="002D1B01"/>
    <w:rsid w:val="002D4CD5"/>
    <w:rsid w:val="002D59ED"/>
    <w:rsid w:val="002F3505"/>
    <w:rsid w:val="00313D23"/>
    <w:rsid w:val="003930AE"/>
    <w:rsid w:val="003C1DC4"/>
    <w:rsid w:val="00403783"/>
    <w:rsid w:val="0041130A"/>
    <w:rsid w:val="0043093D"/>
    <w:rsid w:val="004A6004"/>
    <w:rsid w:val="00532404"/>
    <w:rsid w:val="00533D7D"/>
    <w:rsid w:val="00543A65"/>
    <w:rsid w:val="00552EBD"/>
    <w:rsid w:val="005B6082"/>
    <w:rsid w:val="005C48CE"/>
    <w:rsid w:val="006072F3"/>
    <w:rsid w:val="00626C1C"/>
    <w:rsid w:val="00633DE3"/>
    <w:rsid w:val="00635C44"/>
    <w:rsid w:val="00681BA7"/>
    <w:rsid w:val="006E4255"/>
    <w:rsid w:val="006F0ADC"/>
    <w:rsid w:val="00722CF7"/>
    <w:rsid w:val="00731660"/>
    <w:rsid w:val="0074313B"/>
    <w:rsid w:val="0078111E"/>
    <w:rsid w:val="007838B7"/>
    <w:rsid w:val="007868C5"/>
    <w:rsid w:val="00792DEE"/>
    <w:rsid w:val="007B5ED0"/>
    <w:rsid w:val="007B6F63"/>
    <w:rsid w:val="007C7A3A"/>
    <w:rsid w:val="007E4A55"/>
    <w:rsid w:val="00833FC4"/>
    <w:rsid w:val="00843D04"/>
    <w:rsid w:val="008440E8"/>
    <w:rsid w:val="00851C18"/>
    <w:rsid w:val="008C3511"/>
    <w:rsid w:val="008E5A3F"/>
    <w:rsid w:val="009223AC"/>
    <w:rsid w:val="00924DEC"/>
    <w:rsid w:val="00944A44"/>
    <w:rsid w:val="009666A5"/>
    <w:rsid w:val="00982A88"/>
    <w:rsid w:val="00990503"/>
    <w:rsid w:val="009B62D7"/>
    <w:rsid w:val="009E3E0D"/>
    <w:rsid w:val="00A04A74"/>
    <w:rsid w:val="00A07B8B"/>
    <w:rsid w:val="00A2528F"/>
    <w:rsid w:val="00A31114"/>
    <w:rsid w:val="00A32D69"/>
    <w:rsid w:val="00A37CAA"/>
    <w:rsid w:val="00A503D4"/>
    <w:rsid w:val="00A512BB"/>
    <w:rsid w:val="00A57870"/>
    <w:rsid w:val="00A830FE"/>
    <w:rsid w:val="00A85583"/>
    <w:rsid w:val="00AC35D1"/>
    <w:rsid w:val="00AC799C"/>
    <w:rsid w:val="00AD61E3"/>
    <w:rsid w:val="00AE1841"/>
    <w:rsid w:val="00AE5B7C"/>
    <w:rsid w:val="00AF4B41"/>
    <w:rsid w:val="00B1181B"/>
    <w:rsid w:val="00B52225"/>
    <w:rsid w:val="00B57B89"/>
    <w:rsid w:val="00B73976"/>
    <w:rsid w:val="00B80729"/>
    <w:rsid w:val="00BB0EFD"/>
    <w:rsid w:val="00BF4D14"/>
    <w:rsid w:val="00C00601"/>
    <w:rsid w:val="00C21A55"/>
    <w:rsid w:val="00C4489A"/>
    <w:rsid w:val="00C83393"/>
    <w:rsid w:val="00C90355"/>
    <w:rsid w:val="00CC0CD4"/>
    <w:rsid w:val="00CD58C1"/>
    <w:rsid w:val="00CE5AAE"/>
    <w:rsid w:val="00D31B0E"/>
    <w:rsid w:val="00D32A06"/>
    <w:rsid w:val="00D545D5"/>
    <w:rsid w:val="00DC4D0D"/>
    <w:rsid w:val="00DD0208"/>
    <w:rsid w:val="00DD2EB5"/>
    <w:rsid w:val="00DF6091"/>
    <w:rsid w:val="00E17D7B"/>
    <w:rsid w:val="00E2011C"/>
    <w:rsid w:val="00E52D8D"/>
    <w:rsid w:val="00E65244"/>
    <w:rsid w:val="00E7408C"/>
    <w:rsid w:val="00E81BB3"/>
    <w:rsid w:val="00EA5B4D"/>
    <w:rsid w:val="00EB0C1D"/>
    <w:rsid w:val="00ED0368"/>
    <w:rsid w:val="00F34D54"/>
    <w:rsid w:val="00F76ADB"/>
    <w:rsid w:val="00F83F2C"/>
    <w:rsid w:val="00FD470A"/>
    <w:rsid w:val="00FD4D46"/>
    <w:rsid w:val="00FE4D82"/>
    <w:rsid w:val="00FF43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EEA6E3-1977-446E-AA70-28D20EEBF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6</Words>
  <Characters>610</Characters>
  <Application>Microsoft Office Word</Application>
  <DocSecurity>0</DocSecurity>
  <Lines>5</Lines>
  <Paragraphs>1</Paragraphs>
  <ScaleCrop>false</ScaleCrop>
  <Company/>
  <LinksUpToDate>false</LinksUpToDate>
  <CharactersWithSpaces>7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suya Ramaiyaa</dc:creator>
  <cp:keywords/>
  <dc:description/>
  <cp:lastModifiedBy>Anusuya Ramaiyaa</cp:lastModifiedBy>
  <cp:revision>1</cp:revision>
  <dcterms:created xsi:type="dcterms:W3CDTF">2026-04-02T00:54:00Z</dcterms:created>
  <dcterms:modified xsi:type="dcterms:W3CDTF">2026-04-02T00:55:00Z</dcterms:modified>
</cp:coreProperties>
</file>